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3097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652"/>
        <w:gridCol w:w="1455"/>
        <w:gridCol w:w="1272"/>
        <w:gridCol w:w="1455"/>
        <w:gridCol w:w="1272"/>
        <w:gridCol w:w="1455"/>
      </w:tblGrid>
      <w:tr w:rsidR="001D5909" w:rsidRPr="001D5909" w14:paraId="2ECE531F" w14:textId="77777777" w:rsidTr="00822012">
        <w:trPr>
          <w:trHeight w:val="358"/>
        </w:trPr>
        <w:tc>
          <w:tcPr>
            <w:tcW w:w="13097" w:type="dxa"/>
            <w:gridSpan w:val="9"/>
            <w:tcBorders>
              <w:top w:val="nil"/>
              <w:left w:val="nil"/>
              <w:right w:val="nil"/>
            </w:tcBorders>
          </w:tcPr>
          <w:p w14:paraId="358E4A8A" w14:textId="58684E42" w:rsidR="00822012" w:rsidRPr="001D5909" w:rsidRDefault="00822012" w:rsidP="00822012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 w:hint="eastAsia"/>
                <w:color w:val="000000" w:themeColor="text1"/>
              </w:rPr>
              <w:t>T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able </w:t>
            </w:r>
            <w:r w:rsidRPr="001D5909">
              <w:rPr>
                <w:rFonts w:ascii="Times New Roman" w:eastAsia="Yu Gothic" w:hAnsi="Times New Roman" w:cs="Times New Roman" w:hint="eastAsia"/>
                <w:color w:val="000000" w:themeColor="text1"/>
              </w:rPr>
              <w:t>S1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. The Spearman rank correlation coefficients between the changes in FABP4 concentration and the changes in hormones, and metabolites from baseline to immediately after exercise.</w:t>
            </w:r>
          </w:p>
        </w:tc>
      </w:tr>
      <w:tr w:rsidR="001D5909" w:rsidRPr="001D5909" w14:paraId="221376BE" w14:textId="3DFE2BCC" w:rsidTr="00822012">
        <w:trPr>
          <w:trHeight w:val="358"/>
        </w:trPr>
        <w:tc>
          <w:tcPr>
            <w:tcW w:w="2268" w:type="dxa"/>
            <w:tcBorders>
              <w:left w:val="nil"/>
              <w:right w:val="nil"/>
            </w:tcBorders>
          </w:tcPr>
          <w:p w14:paraId="4AA158E6" w14:textId="77777777" w:rsidR="00BD63F6" w:rsidRPr="001D5909" w:rsidRDefault="00BD63F6" w:rsidP="00803066">
            <w:pPr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784EBE" w14:textId="5D0602AC" w:rsidR="00BD63F6" w:rsidRPr="001D5909" w:rsidRDefault="00BD63F6" w:rsidP="00803066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971CB55" w14:textId="459125EB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Adrenaline 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center"/>
          </w:tcPr>
          <w:p w14:paraId="3D923C78" w14:textId="6C687E9C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Noradrenaline 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2E26911A" w14:textId="7FCE297E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Cortisol 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18994D31" w14:textId="231ACC86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Insulin 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4C3313DC" w14:textId="5624ECFF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Glucose 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5E8DCE90" w14:textId="61A4D4F1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FFA 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013A5CE2" w14:textId="0B8A0762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Glycerol </w:t>
            </w:r>
          </w:p>
        </w:tc>
      </w:tr>
      <w:tr w:rsidR="001D5909" w:rsidRPr="001D5909" w14:paraId="7E073C1D" w14:textId="04A5207E" w:rsidTr="00822012">
        <w:trPr>
          <w:trHeight w:val="370"/>
        </w:trPr>
        <w:tc>
          <w:tcPr>
            <w:tcW w:w="3261" w:type="dxa"/>
            <w:gridSpan w:val="2"/>
            <w:tcBorders>
              <w:left w:val="nil"/>
              <w:bottom w:val="nil"/>
              <w:right w:val="nil"/>
            </w:tcBorders>
          </w:tcPr>
          <w:p w14:paraId="5FBF0F85" w14:textId="2ADC5648" w:rsidR="00BD63F6" w:rsidRPr="001D5909" w:rsidRDefault="00BD63F6" w:rsidP="00803066">
            <w:pPr>
              <w:jc w:val="center"/>
              <w:rPr>
                <w:i/>
                <w:iCs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SE tria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FC33982" w14:textId="77777777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vAlign w:val="center"/>
          </w:tcPr>
          <w:p w14:paraId="3F82020C" w14:textId="77777777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14:paraId="79956DAF" w14:textId="77777777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749DBEEB" w14:textId="77777777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14:paraId="62B2303C" w14:textId="77777777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68F1592B" w14:textId="77777777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14:paraId="0DF6ABA1" w14:textId="77777777" w:rsidR="00BD63F6" w:rsidRPr="001D5909" w:rsidRDefault="00BD63F6" w:rsidP="00803066">
            <w:pPr>
              <w:jc w:val="center"/>
              <w:rPr>
                <w:color w:val="000000" w:themeColor="text1"/>
              </w:rPr>
            </w:pPr>
          </w:p>
        </w:tc>
      </w:tr>
      <w:tr w:rsidR="001D5909" w:rsidRPr="001D5909" w14:paraId="1FBAC44A" w14:textId="48A4F238" w:rsidTr="00822012">
        <w:trPr>
          <w:trHeight w:val="37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37567573" w14:textId="7DF73AEB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Baseline to immediately after exercis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2303" w14:textId="71A3E35E" w:rsidR="00F30F86" w:rsidRPr="001D5909" w:rsidRDefault="00F30F86" w:rsidP="00F30F8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1B4F" w14:textId="0BC03D93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6ADB" w14:textId="492D173A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0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467F" w14:textId="0DF4B565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0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6866" w14:textId="4060B6AA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1168" w14:textId="62AF2346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A277" w14:textId="4F76377F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4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8759" w14:textId="6470F64D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217</w:t>
            </w:r>
          </w:p>
        </w:tc>
      </w:tr>
      <w:tr w:rsidR="001D5909" w:rsidRPr="001D5909" w14:paraId="0603C2EC" w14:textId="60665E47" w:rsidTr="00822012">
        <w:trPr>
          <w:trHeight w:val="358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7D8D076A" w14:textId="77777777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1AFB" w14:textId="0AE490A0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hAnsi="Times New Roman" w:cs="Times New Roman"/>
                <w:color w:val="000000" w:themeColor="text1"/>
              </w:rPr>
              <w:t>p</w:t>
            </w:r>
            <w:bookmarkStart w:id="0" w:name="OLE_LINK164"/>
            <w:bookmarkStart w:id="1" w:name="OLE_LINK165"/>
            <w:r w:rsidRPr="001D5909">
              <w:rPr>
                <w:rFonts w:ascii="Times New Roman" w:hAnsi="Times New Roman" w:cs="Times New Roman"/>
                <w:color w:val="000000" w:themeColor="text1"/>
              </w:rPr>
              <w:t>-</w:t>
            </w:r>
            <w:bookmarkEnd w:id="0"/>
            <w:bookmarkEnd w:id="1"/>
            <w:r w:rsidRPr="001D5909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EFB2" w14:textId="60DD79A4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3158" w14:textId="626377C2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9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C0DC" w14:textId="2D2EFEFE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7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5AC4" w14:textId="35C67C17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D671" w14:textId="226EBF0B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6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5A3B" w14:textId="6170525D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7795" w14:textId="0BAF18EF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99</w:t>
            </w:r>
          </w:p>
        </w:tc>
      </w:tr>
      <w:tr w:rsidR="001D5909" w:rsidRPr="001D5909" w14:paraId="50B4468D" w14:textId="77777777" w:rsidTr="00822012">
        <w:trPr>
          <w:trHeight w:val="37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570C582A" w14:textId="42CEDE97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Baseline </w:t>
            </w:r>
          </w:p>
          <w:p w14:paraId="0A598375" w14:textId="08EF7B91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to 30 min post-exerci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E6CF" w14:textId="02FEE5EE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7487" w14:textId="50CC0D62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5D5F" w14:textId="3F2A5B2B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E8CB" w14:textId="56F8500B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0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8113" w14:textId="0F23A485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7AC3" w14:textId="656B32B8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2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61E8" w14:textId="5C85A3B8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DDAC" w14:textId="0DE6B2BF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273</w:t>
            </w:r>
          </w:p>
        </w:tc>
      </w:tr>
      <w:tr w:rsidR="001D5909" w:rsidRPr="001D5909" w14:paraId="223C5237" w14:textId="77777777" w:rsidTr="00822012">
        <w:trPr>
          <w:trHeight w:val="37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39557D22" w14:textId="77777777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7799" w14:textId="07C785F3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1D5909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0365" w14:textId="66640840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193B" w14:textId="269D684D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5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9040" w14:textId="7FB71EC5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7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BA59" w14:textId="2F2472BD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ACAB" w14:textId="24528A37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E8C6" w14:textId="0D8D1362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C6CD" w14:textId="782D614D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391</w:t>
            </w:r>
          </w:p>
        </w:tc>
      </w:tr>
      <w:tr w:rsidR="001D5909" w:rsidRPr="001D5909" w14:paraId="742067AF" w14:textId="77777777" w:rsidTr="00822012">
        <w:trPr>
          <w:trHeight w:val="37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2897E0F1" w14:textId="77777777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Baseline </w:t>
            </w:r>
          </w:p>
          <w:p w14:paraId="4B5F2E37" w14:textId="1F92A610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to 60 min post-exerci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C67B" w14:textId="56622A50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0FA2" w14:textId="46ED95D8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A77A" w14:textId="5344B4AF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9CD5" w14:textId="0DD46CED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62FC" w14:textId="29638149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1B96" w14:textId="6963A868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1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329E" w14:textId="2F408449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AB2C" w14:textId="591FAA94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77</w:t>
            </w:r>
          </w:p>
        </w:tc>
      </w:tr>
      <w:tr w:rsidR="001D5909" w:rsidRPr="001D5909" w14:paraId="722B88B5" w14:textId="77777777" w:rsidTr="00822012">
        <w:trPr>
          <w:trHeight w:val="37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1A368AEE" w14:textId="77777777" w:rsidR="00F30F86" w:rsidRPr="001D5909" w:rsidRDefault="00F30F86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8495" w14:textId="0EFE20C6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23D7" w14:textId="5772800B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D588" w14:textId="5951BBF9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7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A7EF" w14:textId="2DE801FC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88</w:t>
            </w:r>
            <w:r w:rsidR="000079E2"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5A62" w14:textId="6C77A264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8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4448" w14:textId="449DC0E0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5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6075" w14:textId="72FD3673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74B3" w14:textId="771EDB40" w:rsidR="00F30F86" w:rsidRPr="001D5909" w:rsidRDefault="00F30F86" w:rsidP="00F30F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812</w:t>
            </w:r>
          </w:p>
        </w:tc>
      </w:tr>
      <w:tr w:rsidR="001D5909" w:rsidRPr="001D5909" w14:paraId="26200797" w14:textId="0AE174DB" w:rsidTr="00822012">
        <w:trPr>
          <w:trHeight w:val="37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981D8" w14:textId="26625DAD" w:rsidR="00BD63F6" w:rsidRPr="001D5909" w:rsidRDefault="00BD63F6" w:rsidP="00BD63F6">
            <w:pPr>
              <w:jc w:val="center"/>
              <w:rPr>
                <w:i/>
                <w:iCs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LE t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1874" w14:textId="77777777" w:rsidR="00BD63F6" w:rsidRPr="001D5909" w:rsidRDefault="00BD63F6" w:rsidP="00BD63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03F1" w14:textId="77777777" w:rsidR="00BD63F6" w:rsidRPr="001D5909" w:rsidRDefault="00BD63F6" w:rsidP="00BD63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FA4F" w14:textId="77777777" w:rsidR="00BD63F6" w:rsidRPr="001D5909" w:rsidRDefault="00BD63F6" w:rsidP="00BD63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86A8" w14:textId="77777777" w:rsidR="00BD63F6" w:rsidRPr="001D5909" w:rsidRDefault="00BD63F6" w:rsidP="00BD63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D2B1" w14:textId="77777777" w:rsidR="00BD63F6" w:rsidRPr="001D5909" w:rsidRDefault="00BD63F6" w:rsidP="00BD63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AD49" w14:textId="77777777" w:rsidR="00BD63F6" w:rsidRPr="001D5909" w:rsidRDefault="00BD63F6" w:rsidP="00BD63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B351" w14:textId="77777777" w:rsidR="00BD63F6" w:rsidRPr="001D5909" w:rsidRDefault="00BD63F6" w:rsidP="00BD63F6">
            <w:pPr>
              <w:jc w:val="center"/>
              <w:rPr>
                <w:color w:val="000000" w:themeColor="text1"/>
              </w:rPr>
            </w:pPr>
          </w:p>
        </w:tc>
      </w:tr>
      <w:tr w:rsidR="001D5909" w:rsidRPr="001D5909" w14:paraId="1787476E" w14:textId="35A5EFCC" w:rsidTr="00822012">
        <w:trPr>
          <w:trHeight w:val="37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1D4CEEA8" w14:textId="71AA30AD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Baseline to immediately after exercis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E267" w14:textId="5E0C6A0A" w:rsidR="00207556" w:rsidRPr="001D5909" w:rsidRDefault="00207556" w:rsidP="0020755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6C41" w14:textId="74F0F820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25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9D22" w14:textId="560182E6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0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D893" w14:textId="245309AA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6B38" w14:textId="31D45BC8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18B0" w14:textId="1F51C77E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2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ED82" w14:textId="1AAA70ED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5856" w14:textId="7B0D44A5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75</w:t>
            </w:r>
          </w:p>
        </w:tc>
      </w:tr>
      <w:tr w:rsidR="001D5909" w:rsidRPr="001D5909" w14:paraId="5BCD58A3" w14:textId="29A928E8" w:rsidTr="00822012">
        <w:trPr>
          <w:trHeight w:val="358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77E617E2" w14:textId="7777777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0501" w14:textId="2B6C6186" w:rsidR="00207556" w:rsidRPr="001D5909" w:rsidRDefault="00207556" w:rsidP="00207556">
            <w:pPr>
              <w:jc w:val="center"/>
              <w:rPr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p</w:t>
            </w:r>
            <w:r w:rsidRPr="001D5909">
              <w:rPr>
                <w:color w:val="000000" w:themeColor="text1"/>
              </w:rPr>
              <w:t>-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BA20" w14:textId="3557BABF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3166" w14:textId="096FCE5D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8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CC60" w14:textId="0E1CB949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6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732A" w14:textId="434D4532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E881" w14:textId="542BA7E6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52F6" w14:textId="6AF4BF96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3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86C1" w14:textId="638DF2DD" w:rsidR="00207556" w:rsidRPr="001D5909" w:rsidRDefault="00207556" w:rsidP="002075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587</w:t>
            </w:r>
          </w:p>
        </w:tc>
      </w:tr>
      <w:tr w:rsidR="001D5909" w:rsidRPr="001D5909" w14:paraId="47EC841E" w14:textId="77777777" w:rsidTr="00822012">
        <w:trPr>
          <w:trHeight w:val="358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291A49DF" w14:textId="7777777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Baseline </w:t>
            </w:r>
          </w:p>
          <w:p w14:paraId="0EEB756D" w14:textId="7090AE93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to 30 min post-exerci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886C" w14:textId="5F6B5FFC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8F6C" w14:textId="57AAEC3D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4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E332" w14:textId="0925860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28</w:t>
            </w:r>
            <w:r w:rsidR="00F92B4B"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E183" w14:textId="7F9382FF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14</w:t>
            </w:r>
            <w:r w:rsidR="00F92B4B"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2B18" w14:textId="2ACAF19A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FCA8" w14:textId="46A35DA3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3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70B5" w14:textId="044C1501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81A7" w14:textId="75CE7238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35</w:t>
            </w:r>
          </w:p>
        </w:tc>
      </w:tr>
      <w:tr w:rsidR="001D5909" w:rsidRPr="001D5909" w14:paraId="4A4E28FA" w14:textId="77777777" w:rsidTr="00822012">
        <w:trPr>
          <w:trHeight w:val="358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57954997" w14:textId="7777777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05C4" w14:textId="354E251B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F6DD" w14:textId="0C00CAA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3AC7" w14:textId="156B2956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3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AA80" w14:textId="4B1D725A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6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D1E8" w14:textId="43B8C3AE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9037" w14:textId="2237D403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2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6D23" w14:textId="52CD3CD9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CBC8" w14:textId="26A42ECB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914</w:t>
            </w:r>
          </w:p>
        </w:tc>
      </w:tr>
      <w:tr w:rsidR="001D5909" w:rsidRPr="001D5909" w14:paraId="241E53A9" w14:textId="77777777" w:rsidTr="00822012">
        <w:trPr>
          <w:trHeight w:val="358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798630F0" w14:textId="7777777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 xml:space="preserve">Baseline </w:t>
            </w:r>
          </w:p>
          <w:p w14:paraId="699E6CEE" w14:textId="2C106AD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to 60 min post-exerci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E383" w14:textId="5C4EEBA5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  <w:r w:rsidRPr="001D590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1EDD" w14:textId="03A3F30C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3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CAF2" w14:textId="43AFC9E8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3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6467" w14:textId="49E1AC1D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0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AFFC" w14:textId="71949E69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5E65" w14:textId="216066F5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07</w:t>
            </w:r>
            <w:r w:rsidR="008D7E28"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084E" w14:textId="01583B9E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7A57" w14:textId="30F3C83C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-0.007</w:t>
            </w:r>
          </w:p>
        </w:tc>
      </w:tr>
      <w:tr w:rsidR="001D5909" w:rsidRPr="001D5909" w14:paraId="215F8C84" w14:textId="77777777" w:rsidTr="00822012">
        <w:trPr>
          <w:trHeight w:val="358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E14ED1" w14:textId="7777777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991CE" w14:textId="5AB2F0AE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B3DAA" w14:textId="1355633E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97495" w14:textId="4DCCFE67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2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A3918" w14:textId="4C489271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7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D13B4" w14:textId="1726D331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58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9ACE5" w14:textId="4780C5FC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A9220" w14:textId="32381D74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4B3A9" w14:textId="2DCEBADE" w:rsidR="00207556" w:rsidRPr="001D5909" w:rsidRDefault="00207556" w:rsidP="0020755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D5909">
              <w:rPr>
                <w:rFonts w:ascii="Times New Roman" w:eastAsia="ＭＳ ゴシック" w:hAnsi="Times New Roman" w:cs="Times New Roman"/>
                <w:color w:val="000000" w:themeColor="text1"/>
              </w:rPr>
              <w:t>0.983</w:t>
            </w:r>
          </w:p>
        </w:tc>
      </w:tr>
      <w:tr w:rsidR="00855F22" w:rsidRPr="001D5909" w14:paraId="6000F90C" w14:textId="77777777" w:rsidTr="007A328B">
        <w:trPr>
          <w:trHeight w:val="358"/>
        </w:trPr>
        <w:tc>
          <w:tcPr>
            <w:tcW w:w="13097" w:type="dxa"/>
            <w:gridSpan w:val="9"/>
            <w:tcBorders>
              <w:left w:val="nil"/>
              <w:bottom w:val="nil"/>
              <w:right w:val="nil"/>
            </w:tcBorders>
          </w:tcPr>
          <w:p w14:paraId="344541FB" w14:textId="38A0E15C" w:rsidR="00822012" w:rsidRPr="001D5909" w:rsidRDefault="00822012" w:rsidP="008220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909">
              <w:rPr>
                <w:rFonts w:ascii="Times New Roman" w:hAnsi="Times New Roman" w:cs="Times New Roman"/>
                <w:color w:val="000000" w:themeColor="text1"/>
              </w:rPr>
              <w:t xml:space="preserve">FFA, free fatty acid; SE, short-duration exercise; LE, long-duration exercise. </w:t>
            </w:r>
          </w:p>
        </w:tc>
      </w:tr>
    </w:tbl>
    <w:p w14:paraId="11105D16" w14:textId="12CE3781" w:rsidR="00BD63F6" w:rsidRPr="001D5909" w:rsidRDefault="00BD63F6" w:rsidP="00822012">
      <w:pPr>
        <w:rPr>
          <w:rFonts w:ascii="Times New Roman" w:hAnsi="Times New Roman" w:cs="Times New Roman"/>
          <w:color w:val="000000" w:themeColor="text1"/>
        </w:rPr>
      </w:pPr>
    </w:p>
    <w:sectPr w:rsidR="00BD63F6" w:rsidRPr="001D5909" w:rsidSect="00F7462B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F5"/>
    <w:rsid w:val="00000B00"/>
    <w:rsid w:val="0000318C"/>
    <w:rsid w:val="00004CB9"/>
    <w:rsid w:val="00005ED2"/>
    <w:rsid w:val="000079E2"/>
    <w:rsid w:val="0002628D"/>
    <w:rsid w:val="0003318C"/>
    <w:rsid w:val="00035689"/>
    <w:rsid w:val="0004175B"/>
    <w:rsid w:val="000548EB"/>
    <w:rsid w:val="00060868"/>
    <w:rsid w:val="000758B5"/>
    <w:rsid w:val="000B04D3"/>
    <w:rsid w:val="000F04A3"/>
    <w:rsid w:val="000F5F5F"/>
    <w:rsid w:val="00113F27"/>
    <w:rsid w:val="0012330F"/>
    <w:rsid w:val="00125FA2"/>
    <w:rsid w:val="00126EBC"/>
    <w:rsid w:val="00140192"/>
    <w:rsid w:val="001529E3"/>
    <w:rsid w:val="00160F50"/>
    <w:rsid w:val="00177A4C"/>
    <w:rsid w:val="001807D3"/>
    <w:rsid w:val="00187956"/>
    <w:rsid w:val="00191760"/>
    <w:rsid w:val="001927F9"/>
    <w:rsid w:val="00192CFD"/>
    <w:rsid w:val="001A570A"/>
    <w:rsid w:val="001B143C"/>
    <w:rsid w:val="001D5909"/>
    <w:rsid w:val="00207556"/>
    <w:rsid w:val="00207903"/>
    <w:rsid w:val="00220C65"/>
    <w:rsid w:val="002305DA"/>
    <w:rsid w:val="002317B1"/>
    <w:rsid w:val="0024075A"/>
    <w:rsid w:val="002668C7"/>
    <w:rsid w:val="0026720A"/>
    <w:rsid w:val="002701FD"/>
    <w:rsid w:val="002908E0"/>
    <w:rsid w:val="0029159A"/>
    <w:rsid w:val="002B4608"/>
    <w:rsid w:val="002C54C6"/>
    <w:rsid w:val="002D6447"/>
    <w:rsid w:val="002D6968"/>
    <w:rsid w:val="002E0E22"/>
    <w:rsid w:val="002F3936"/>
    <w:rsid w:val="003018A5"/>
    <w:rsid w:val="00301D19"/>
    <w:rsid w:val="00310B3C"/>
    <w:rsid w:val="00331E18"/>
    <w:rsid w:val="003504B6"/>
    <w:rsid w:val="00365874"/>
    <w:rsid w:val="00370828"/>
    <w:rsid w:val="00387A70"/>
    <w:rsid w:val="0039000A"/>
    <w:rsid w:val="0039055B"/>
    <w:rsid w:val="003A0DF9"/>
    <w:rsid w:val="003A5AA6"/>
    <w:rsid w:val="003B64ED"/>
    <w:rsid w:val="003B78B7"/>
    <w:rsid w:val="003C1819"/>
    <w:rsid w:val="003E7EF4"/>
    <w:rsid w:val="004056B6"/>
    <w:rsid w:val="0041101A"/>
    <w:rsid w:val="00415CE2"/>
    <w:rsid w:val="00445F9D"/>
    <w:rsid w:val="00463441"/>
    <w:rsid w:val="00463672"/>
    <w:rsid w:val="00470A41"/>
    <w:rsid w:val="00471CDA"/>
    <w:rsid w:val="004838E2"/>
    <w:rsid w:val="00491138"/>
    <w:rsid w:val="004A2CD6"/>
    <w:rsid w:val="004B480D"/>
    <w:rsid w:val="004B78B6"/>
    <w:rsid w:val="004F72A6"/>
    <w:rsid w:val="004F7C04"/>
    <w:rsid w:val="005137E3"/>
    <w:rsid w:val="0053060A"/>
    <w:rsid w:val="0053663B"/>
    <w:rsid w:val="00547EE6"/>
    <w:rsid w:val="00551F42"/>
    <w:rsid w:val="0056027B"/>
    <w:rsid w:val="0056794D"/>
    <w:rsid w:val="00570429"/>
    <w:rsid w:val="0057105D"/>
    <w:rsid w:val="00574D4B"/>
    <w:rsid w:val="00592573"/>
    <w:rsid w:val="005C6522"/>
    <w:rsid w:val="006061E1"/>
    <w:rsid w:val="00616F98"/>
    <w:rsid w:val="00632547"/>
    <w:rsid w:val="006356AA"/>
    <w:rsid w:val="00636D77"/>
    <w:rsid w:val="006405BB"/>
    <w:rsid w:val="0064210D"/>
    <w:rsid w:val="00642A3B"/>
    <w:rsid w:val="00664DE8"/>
    <w:rsid w:val="00665607"/>
    <w:rsid w:val="006701F6"/>
    <w:rsid w:val="006779AF"/>
    <w:rsid w:val="00680B1C"/>
    <w:rsid w:val="006863BE"/>
    <w:rsid w:val="006A151D"/>
    <w:rsid w:val="006C1633"/>
    <w:rsid w:val="006C7520"/>
    <w:rsid w:val="006D477D"/>
    <w:rsid w:val="006F0979"/>
    <w:rsid w:val="006F246D"/>
    <w:rsid w:val="006F57A6"/>
    <w:rsid w:val="006F61E8"/>
    <w:rsid w:val="00732BC2"/>
    <w:rsid w:val="00743F06"/>
    <w:rsid w:val="0076479C"/>
    <w:rsid w:val="00764B61"/>
    <w:rsid w:val="00764F0E"/>
    <w:rsid w:val="00793A62"/>
    <w:rsid w:val="007A6D02"/>
    <w:rsid w:val="007B418B"/>
    <w:rsid w:val="007C59A2"/>
    <w:rsid w:val="007E0C85"/>
    <w:rsid w:val="007E3402"/>
    <w:rsid w:val="007F4ECB"/>
    <w:rsid w:val="00803066"/>
    <w:rsid w:val="00803E27"/>
    <w:rsid w:val="00822012"/>
    <w:rsid w:val="00855F22"/>
    <w:rsid w:val="00864773"/>
    <w:rsid w:val="00886D57"/>
    <w:rsid w:val="008924FA"/>
    <w:rsid w:val="008A2CB8"/>
    <w:rsid w:val="008A685F"/>
    <w:rsid w:val="008B42D0"/>
    <w:rsid w:val="008B7E05"/>
    <w:rsid w:val="008C28C0"/>
    <w:rsid w:val="008D7E28"/>
    <w:rsid w:val="008E1286"/>
    <w:rsid w:val="009109E3"/>
    <w:rsid w:val="0091294E"/>
    <w:rsid w:val="009158AC"/>
    <w:rsid w:val="009164A7"/>
    <w:rsid w:val="00935650"/>
    <w:rsid w:val="00937482"/>
    <w:rsid w:val="009455B2"/>
    <w:rsid w:val="00956527"/>
    <w:rsid w:val="0096430B"/>
    <w:rsid w:val="00964C2F"/>
    <w:rsid w:val="00966989"/>
    <w:rsid w:val="00967DE6"/>
    <w:rsid w:val="009827E0"/>
    <w:rsid w:val="00992A22"/>
    <w:rsid w:val="00996878"/>
    <w:rsid w:val="00997DA7"/>
    <w:rsid w:val="009A5094"/>
    <w:rsid w:val="009D2E98"/>
    <w:rsid w:val="009E57B2"/>
    <w:rsid w:val="009F01DE"/>
    <w:rsid w:val="009F0561"/>
    <w:rsid w:val="00A164B1"/>
    <w:rsid w:val="00A3310E"/>
    <w:rsid w:val="00A4134D"/>
    <w:rsid w:val="00A45160"/>
    <w:rsid w:val="00A575D7"/>
    <w:rsid w:val="00A80D63"/>
    <w:rsid w:val="00A84B58"/>
    <w:rsid w:val="00A9146E"/>
    <w:rsid w:val="00A96A65"/>
    <w:rsid w:val="00A97EAF"/>
    <w:rsid w:val="00AA09A8"/>
    <w:rsid w:val="00AA13F3"/>
    <w:rsid w:val="00AA54EC"/>
    <w:rsid w:val="00AC2B81"/>
    <w:rsid w:val="00AC7C8E"/>
    <w:rsid w:val="00AE13A7"/>
    <w:rsid w:val="00AE4995"/>
    <w:rsid w:val="00B0430A"/>
    <w:rsid w:val="00B10C40"/>
    <w:rsid w:val="00B141C5"/>
    <w:rsid w:val="00B25D03"/>
    <w:rsid w:val="00B32D3F"/>
    <w:rsid w:val="00B3755A"/>
    <w:rsid w:val="00B51D75"/>
    <w:rsid w:val="00B527B4"/>
    <w:rsid w:val="00B60D40"/>
    <w:rsid w:val="00B72A96"/>
    <w:rsid w:val="00BA0D8E"/>
    <w:rsid w:val="00BA471D"/>
    <w:rsid w:val="00BA5804"/>
    <w:rsid w:val="00BC1A3E"/>
    <w:rsid w:val="00BC652E"/>
    <w:rsid w:val="00BC676E"/>
    <w:rsid w:val="00BD16EC"/>
    <w:rsid w:val="00BD63F6"/>
    <w:rsid w:val="00BF2D18"/>
    <w:rsid w:val="00C05B1C"/>
    <w:rsid w:val="00C0654D"/>
    <w:rsid w:val="00C17AAD"/>
    <w:rsid w:val="00C7085C"/>
    <w:rsid w:val="00C76347"/>
    <w:rsid w:val="00C96EA0"/>
    <w:rsid w:val="00CB5684"/>
    <w:rsid w:val="00CC06D4"/>
    <w:rsid w:val="00CE2F28"/>
    <w:rsid w:val="00CE55C1"/>
    <w:rsid w:val="00D002DE"/>
    <w:rsid w:val="00D02C54"/>
    <w:rsid w:val="00D148DD"/>
    <w:rsid w:val="00D14E0C"/>
    <w:rsid w:val="00D15BA2"/>
    <w:rsid w:val="00D24D85"/>
    <w:rsid w:val="00D260CE"/>
    <w:rsid w:val="00D3378C"/>
    <w:rsid w:val="00D338A9"/>
    <w:rsid w:val="00D41CD6"/>
    <w:rsid w:val="00D66DD8"/>
    <w:rsid w:val="00D93AC2"/>
    <w:rsid w:val="00DB6BB7"/>
    <w:rsid w:val="00DC1550"/>
    <w:rsid w:val="00DD1A0D"/>
    <w:rsid w:val="00DD1ECC"/>
    <w:rsid w:val="00E0275C"/>
    <w:rsid w:val="00E05C2A"/>
    <w:rsid w:val="00E170F0"/>
    <w:rsid w:val="00E23D17"/>
    <w:rsid w:val="00E32657"/>
    <w:rsid w:val="00E34155"/>
    <w:rsid w:val="00E344CC"/>
    <w:rsid w:val="00E3596F"/>
    <w:rsid w:val="00E36AC6"/>
    <w:rsid w:val="00E40C93"/>
    <w:rsid w:val="00E4571B"/>
    <w:rsid w:val="00E667EA"/>
    <w:rsid w:val="00E97CB0"/>
    <w:rsid w:val="00EA4514"/>
    <w:rsid w:val="00EB701B"/>
    <w:rsid w:val="00EC3413"/>
    <w:rsid w:val="00ED23F5"/>
    <w:rsid w:val="00ED32B4"/>
    <w:rsid w:val="00EE058F"/>
    <w:rsid w:val="00F0144F"/>
    <w:rsid w:val="00F0170E"/>
    <w:rsid w:val="00F05B15"/>
    <w:rsid w:val="00F30F86"/>
    <w:rsid w:val="00F7462B"/>
    <w:rsid w:val="00F75904"/>
    <w:rsid w:val="00F92B4B"/>
    <w:rsid w:val="00FA6E11"/>
    <w:rsid w:val="00FB1619"/>
    <w:rsid w:val="00FB3AC3"/>
    <w:rsid w:val="00FB43FF"/>
    <w:rsid w:val="00FE0389"/>
    <w:rsid w:val="00FE404B"/>
    <w:rsid w:val="00FE4CBD"/>
    <w:rsid w:val="00FF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CA7EC"/>
  <w15:chartTrackingRefBased/>
  <w15:docId w15:val="{474A9899-F146-2449-86F4-7CD87B0E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6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7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583</Words>
  <Characters>613</Characters>
  <Application>Microsoft Office Word</Application>
  <DocSecurity>0</DocSecurity>
  <Lines>26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尾 成晴</dc:creator>
  <cp:keywords/>
  <dc:description/>
  <cp:lastModifiedBy>成晴 沼尾</cp:lastModifiedBy>
  <cp:revision>38</cp:revision>
  <cp:lastPrinted>2023-10-03T06:09:00Z</cp:lastPrinted>
  <dcterms:created xsi:type="dcterms:W3CDTF">2023-09-29T00:44:00Z</dcterms:created>
  <dcterms:modified xsi:type="dcterms:W3CDTF">2024-12-03T02:36:00Z</dcterms:modified>
</cp:coreProperties>
</file>